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622E3" w14:textId="089ACAC9" w:rsidR="009C2D8F" w:rsidRPr="001A6ADB" w:rsidRDefault="004D4BDB">
      <w:pPr>
        <w:rPr>
          <w:rFonts w:ascii="Times New Roman" w:hAnsi="Times New Roman" w:cs="Times New Roman"/>
        </w:rPr>
      </w:pPr>
      <w:r w:rsidRPr="001A6ADB">
        <w:rPr>
          <w:rFonts w:ascii="Times New Roman" w:hAnsi="Times New Roman" w:cs="Times New Roman"/>
        </w:rPr>
        <w:t>Supplementary Table 1</w:t>
      </w:r>
      <w:r w:rsidR="001A6ADB">
        <w:rPr>
          <w:rFonts w:ascii="Times New Roman" w:hAnsi="Times New Roman" w:cs="Times New Roman"/>
        </w:rPr>
        <w:t xml:space="preserve">. </w:t>
      </w:r>
      <w:r w:rsidR="001B3552">
        <w:rPr>
          <w:rFonts w:ascii="Times New Roman" w:hAnsi="Times New Roman" w:cs="Times New Roman" w:hint="eastAsia"/>
        </w:rPr>
        <w:t>Pathway</w:t>
      </w:r>
      <w:r w:rsidR="001B3552" w:rsidRPr="009E7CD3">
        <w:rPr>
          <w:rFonts w:ascii="Times New Roman" w:hAnsi="Times New Roman" w:cs="Times New Roman"/>
        </w:rPr>
        <w:t xml:space="preserve"> </w:t>
      </w:r>
      <w:r w:rsidR="001B3552">
        <w:rPr>
          <w:rFonts w:ascii="Times New Roman" w:hAnsi="Times New Roman" w:cs="Times New Roman"/>
        </w:rPr>
        <w:t xml:space="preserve">enrichment analysis of high expressed </w:t>
      </w:r>
      <w:r w:rsidR="001B3552">
        <w:rPr>
          <w:rFonts w:ascii="Times New Roman" w:hAnsi="Times New Roman" w:cs="Times New Roman" w:hint="eastAsia"/>
        </w:rPr>
        <w:t>gene</w:t>
      </w:r>
      <w:r w:rsidR="001B3552">
        <w:rPr>
          <w:rFonts w:ascii="Times New Roman" w:hAnsi="Times New Roman" w:cs="Times New Roman"/>
        </w:rPr>
        <w:t xml:space="preserve"> between COVID-19 and IPF</w:t>
      </w:r>
    </w:p>
    <w:tbl>
      <w:tblPr>
        <w:tblStyle w:val="a3"/>
        <w:tblW w:w="16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3815"/>
        <w:gridCol w:w="3128"/>
        <w:gridCol w:w="8384"/>
      </w:tblGrid>
      <w:tr w:rsidR="00E73161" w:rsidRPr="001A6ADB" w14:paraId="737F6F18" w14:textId="77777777" w:rsidTr="009C2D8F">
        <w:trPr>
          <w:trHeight w:val="346"/>
        </w:trPr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</w:tcPr>
          <w:p w14:paraId="58CFB2C8" w14:textId="1BBCCBCD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Databases</w:t>
            </w:r>
          </w:p>
        </w:tc>
        <w:tc>
          <w:tcPr>
            <w:tcW w:w="4418" w:type="dxa"/>
            <w:tcBorders>
              <w:top w:val="single" w:sz="12" w:space="0" w:color="auto"/>
              <w:bottom w:val="single" w:sz="12" w:space="0" w:color="auto"/>
            </w:tcBorders>
          </w:tcPr>
          <w:p w14:paraId="330A8D21" w14:textId="516CFCF6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Pathways</w:t>
            </w:r>
          </w:p>
        </w:tc>
        <w:tc>
          <w:tcPr>
            <w:tcW w:w="3385" w:type="dxa"/>
            <w:tcBorders>
              <w:top w:val="single" w:sz="12" w:space="0" w:color="auto"/>
              <w:bottom w:val="single" w:sz="12" w:space="0" w:color="auto"/>
            </w:tcBorders>
          </w:tcPr>
          <w:p w14:paraId="36D50919" w14:textId="1AFBAEF0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7498" w:type="dxa"/>
            <w:tcBorders>
              <w:top w:val="single" w:sz="12" w:space="0" w:color="auto"/>
              <w:bottom w:val="single" w:sz="12" w:space="0" w:color="auto"/>
            </w:tcBorders>
          </w:tcPr>
          <w:p w14:paraId="25CAE351" w14:textId="3901F57F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E73161" w:rsidRPr="001A6ADB" w14:paraId="1BFA1961" w14:textId="77777777" w:rsidTr="009C2D8F">
        <w:trPr>
          <w:trHeight w:val="360"/>
        </w:trPr>
        <w:tc>
          <w:tcPr>
            <w:tcW w:w="1543" w:type="dxa"/>
            <w:tcBorders>
              <w:top w:val="single" w:sz="12" w:space="0" w:color="auto"/>
            </w:tcBorders>
          </w:tcPr>
          <w:p w14:paraId="7AD5CF4C" w14:textId="6DA55C72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4418" w:type="dxa"/>
            <w:tcBorders>
              <w:top w:val="single" w:sz="12" w:space="0" w:color="auto"/>
            </w:tcBorders>
          </w:tcPr>
          <w:p w14:paraId="777E7FE1" w14:textId="747565D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</w:tc>
        <w:tc>
          <w:tcPr>
            <w:tcW w:w="3385" w:type="dxa"/>
            <w:tcBorders>
              <w:top w:val="single" w:sz="12" w:space="0" w:color="auto"/>
            </w:tcBorders>
          </w:tcPr>
          <w:p w14:paraId="4AFCE2E2" w14:textId="3B269D36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8.982948499828465E-12</w:t>
            </w:r>
          </w:p>
        </w:tc>
        <w:tc>
          <w:tcPr>
            <w:tcW w:w="7498" w:type="dxa"/>
            <w:tcBorders>
              <w:top w:val="single" w:sz="12" w:space="0" w:color="auto"/>
            </w:tcBorders>
          </w:tcPr>
          <w:p w14:paraId="6298D396" w14:textId="53CBB30E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SPI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TYROBP;JUND;STAT1;IL1B;NCF4;LCP2;LILRA1;SIRPB1;IRF9;LILRA5</w:t>
            </w:r>
          </w:p>
        </w:tc>
      </w:tr>
      <w:tr w:rsidR="00E73161" w:rsidRPr="001A6ADB" w14:paraId="2950DC2E" w14:textId="77777777" w:rsidTr="009C2D8F">
        <w:trPr>
          <w:trHeight w:val="346"/>
        </w:trPr>
        <w:tc>
          <w:tcPr>
            <w:tcW w:w="1543" w:type="dxa"/>
          </w:tcPr>
          <w:p w14:paraId="64AC69B0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455F81C5" w14:textId="2E1C6F89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nfluenza A</w:t>
            </w:r>
          </w:p>
        </w:tc>
        <w:tc>
          <w:tcPr>
            <w:tcW w:w="3385" w:type="dxa"/>
          </w:tcPr>
          <w:p w14:paraId="7C022D91" w14:textId="135FF7E3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5.8297208963899396E-8</w:t>
            </w:r>
          </w:p>
        </w:tc>
        <w:tc>
          <w:tcPr>
            <w:tcW w:w="7498" w:type="dxa"/>
          </w:tcPr>
          <w:p w14:paraId="7A9B0D0E" w14:textId="4F4BEF63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IL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A;HLA-DRB5;OAS2;STAT1;IL1B;MX1;IRF7;CCL2;IRF9</w:t>
            </w:r>
          </w:p>
        </w:tc>
      </w:tr>
      <w:tr w:rsidR="00E73161" w:rsidRPr="001A6ADB" w14:paraId="0B445289" w14:textId="77777777" w:rsidTr="009C2D8F">
        <w:trPr>
          <w:trHeight w:val="332"/>
        </w:trPr>
        <w:tc>
          <w:tcPr>
            <w:tcW w:w="1543" w:type="dxa"/>
          </w:tcPr>
          <w:p w14:paraId="1E1BA190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2511C46A" w14:textId="401BDD82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-type lectin receptor signaling pathway</w:t>
            </w:r>
          </w:p>
        </w:tc>
        <w:tc>
          <w:tcPr>
            <w:tcW w:w="3385" w:type="dxa"/>
          </w:tcPr>
          <w:p w14:paraId="35A8EBB4" w14:textId="357BE8D4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5206152310511927E-7</w:t>
            </w:r>
          </w:p>
        </w:tc>
        <w:tc>
          <w:tcPr>
            <w:tcW w:w="7498" w:type="dxa"/>
          </w:tcPr>
          <w:p w14:paraId="2C672006" w14:textId="39462801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LEC4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D;FCER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G;CLEC7A;STAT1;IL1B;BCL3;CLEC4E;IRF9</w:t>
            </w:r>
          </w:p>
        </w:tc>
      </w:tr>
      <w:tr w:rsidR="00E73161" w:rsidRPr="001A6ADB" w14:paraId="22AB7A7A" w14:textId="77777777" w:rsidTr="009C2D8F">
        <w:trPr>
          <w:trHeight w:val="346"/>
        </w:trPr>
        <w:tc>
          <w:tcPr>
            <w:tcW w:w="1543" w:type="dxa"/>
          </w:tcPr>
          <w:p w14:paraId="571F08C4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5CA02D7B" w14:textId="34E7C0D9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Measles</w:t>
            </w:r>
          </w:p>
        </w:tc>
        <w:tc>
          <w:tcPr>
            <w:tcW w:w="3385" w:type="dxa"/>
          </w:tcPr>
          <w:p w14:paraId="07FD9F34" w14:textId="12011799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4069733605025516E-6</w:t>
            </w:r>
          </w:p>
        </w:tc>
        <w:tc>
          <w:tcPr>
            <w:tcW w:w="7498" w:type="dxa"/>
          </w:tcPr>
          <w:p w14:paraId="27D1475D" w14:textId="62908384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OA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2;STAT1;IL1B;MX1;IRF7;IL2RG;IRF9</w:t>
            </w:r>
          </w:p>
        </w:tc>
      </w:tr>
      <w:tr w:rsidR="00E73161" w:rsidRPr="001A6ADB" w14:paraId="68B0D6C8" w14:textId="77777777" w:rsidTr="009C2D8F">
        <w:trPr>
          <w:trHeight w:val="346"/>
        </w:trPr>
        <w:tc>
          <w:tcPr>
            <w:tcW w:w="1543" w:type="dxa"/>
          </w:tcPr>
          <w:p w14:paraId="27865CEF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8A802A8" w14:textId="62943B00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Hematopoietic cell lineage</w:t>
            </w:r>
          </w:p>
        </w:tc>
        <w:tc>
          <w:tcPr>
            <w:tcW w:w="3385" w:type="dxa"/>
          </w:tcPr>
          <w:p w14:paraId="107ACBF6" w14:textId="6F392263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6635772474380778E-6</w:t>
            </w:r>
          </w:p>
        </w:tc>
        <w:tc>
          <w:tcPr>
            <w:tcW w:w="7498" w:type="dxa"/>
          </w:tcPr>
          <w:p w14:paraId="51EF698B" w14:textId="3C8C0327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HLA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-DRB5;CSF3R;CR1;IL1R2;IL1B;CD37</w:t>
            </w:r>
          </w:p>
        </w:tc>
      </w:tr>
      <w:tr w:rsidR="00E73161" w:rsidRPr="001A6ADB" w14:paraId="2116C952" w14:textId="77777777" w:rsidTr="009C2D8F">
        <w:trPr>
          <w:trHeight w:val="346"/>
        </w:trPr>
        <w:tc>
          <w:tcPr>
            <w:tcW w:w="1543" w:type="dxa"/>
          </w:tcPr>
          <w:p w14:paraId="632C95F7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4082005E" w14:textId="4D666D0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Leishmaniasis</w:t>
            </w:r>
          </w:p>
        </w:tc>
        <w:tc>
          <w:tcPr>
            <w:tcW w:w="3385" w:type="dxa"/>
          </w:tcPr>
          <w:p w14:paraId="5654F59B" w14:textId="27C41E34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5.389039525330257E-6</w:t>
            </w:r>
          </w:p>
        </w:tc>
        <w:tc>
          <w:tcPr>
            <w:tcW w:w="7498" w:type="dxa"/>
          </w:tcPr>
          <w:p w14:paraId="145F24E3" w14:textId="7DAC9BC5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HLA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-DRB5;CR1;STAT1;IL1B;NCF4</w:t>
            </w:r>
          </w:p>
        </w:tc>
      </w:tr>
      <w:tr w:rsidR="00E73161" w:rsidRPr="001A6ADB" w14:paraId="298111B1" w14:textId="77777777" w:rsidTr="009C2D8F">
        <w:trPr>
          <w:trHeight w:val="346"/>
        </w:trPr>
        <w:tc>
          <w:tcPr>
            <w:tcW w:w="1543" w:type="dxa"/>
          </w:tcPr>
          <w:p w14:paraId="023612C1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F7A1FEC" w14:textId="02BD9394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oronavirus disease</w:t>
            </w:r>
          </w:p>
        </w:tc>
        <w:tc>
          <w:tcPr>
            <w:tcW w:w="3385" w:type="dxa"/>
          </w:tcPr>
          <w:p w14:paraId="3B278837" w14:textId="5152F87F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7.884552614451225E-6</w:t>
            </w:r>
          </w:p>
        </w:tc>
        <w:tc>
          <w:tcPr>
            <w:tcW w:w="7498" w:type="dxa"/>
          </w:tcPr>
          <w:p w14:paraId="76A16A89" w14:textId="0E1A9202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OA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2;STAT1;IL1B;MX1;CCL2;ISG15;IRF9;C1QC</w:t>
            </w:r>
          </w:p>
        </w:tc>
      </w:tr>
      <w:tr w:rsidR="00E73161" w:rsidRPr="001A6ADB" w14:paraId="3BC9A6A0" w14:textId="77777777" w:rsidTr="009C2D8F">
        <w:trPr>
          <w:trHeight w:val="346"/>
        </w:trPr>
        <w:tc>
          <w:tcPr>
            <w:tcW w:w="1543" w:type="dxa"/>
          </w:tcPr>
          <w:p w14:paraId="579079F5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5CA390DB" w14:textId="28C838B2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3385" w:type="dxa"/>
          </w:tcPr>
          <w:p w14:paraId="09F90E22" w14:textId="69AB9641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9.600115510314953E-6</w:t>
            </w:r>
          </w:p>
        </w:tc>
        <w:tc>
          <w:tcPr>
            <w:tcW w:w="7498" w:type="dxa"/>
          </w:tcPr>
          <w:p w14:paraId="329FE965" w14:textId="553657CB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HLA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-DRB5;CR1;FCER1G;CLEC7A;STAT1;IL1B;CLEC4E</w:t>
            </w:r>
          </w:p>
        </w:tc>
      </w:tr>
      <w:tr w:rsidR="00E73161" w:rsidRPr="001A6ADB" w14:paraId="5740258C" w14:textId="77777777" w:rsidTr="009C2D8F">
        <w:trPr>
          <w:trHeight w:val="346"/>
        </w:trPr>
        <w:tc>
          <w:tcPr>
            <w:tcW w:w="1543" w:type="dxa"/>
          </w:tcPr>
          <w:p w14:paraId="420A2749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1A91E939" w14:textId="199AF3EE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-17 signaling pathway</w:t>
            </w:r>
          </w:p>
        </w:tc>
        <w:tc>
          <w:tcPr>
            <w:tcW w:w="3385" w:type="dxa"/>
          </w:tcPr>
          <w:p w14:paraId="6AACF10B" w14:textId="50CF5DE6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7096839038798434E-5</w:t>
            </w:r>
          </w:p>
        </w:tc>
        <w:tc>
          <w:tcPr>
            <w:tcW w:w="7498" w:type="dxa"/>
          </w:tcPr>
          <w:p w14:paraId="07A81BD3" w14:textId="1DD2A9F6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JUND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;IL1B;CCL2;S100A9;S100A8</w:t>
            </w:r>
          </w:p>
        </w:tc>
      </w:tr>
      <w:tr w:rsidR="00E73161" w:rsidRPr="001A6ADB" w14:paraId="511127E8" w14:textId="77777777" w:rsidTr="009C2D8F">
        <w:trPr>
          <w:trHeight w:val="346"/>
        </w:trPr>
        <w:tc>
          <w:tcPr>
            <w:tcW w:w="1543" w:type="dxa"/>
          </w:tcPr>
          <w:p w14:paraId="52ED5907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767D5455" w14:textId="068626C2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nflammatory bowel disease</w:t>
            </w:r>
          </w:p>
        </w:tc>
        <w:tc>
          <w:tcPr>
            <w:tcW w:w="3385" w:type="dxa"/>
          </w:tcPr>
          <w:p w14:paraId="41192535" w14:textId="4B4E8240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3.6126814357117194E-5</w:t>
            </w:r>
          </w:p>
        </w:tc>
        <w:tc>
          <w:tcPr>
            <w:tcW w:w="7498" w:type="dxa"/>
          </w:tcPr>
          <w:p w14:paraId="7CB5447B" w14:textId="74ACE4FE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HLA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-DRB5;STAT1;IL1B;IL2RG</w:t>
            </w:r>
          </w:p>
        </w:tc>
      </w:tr>
      <w:tr w:rsidR="00E73161" w:rsidRPr="001A6ADB" w14:paraId="592A0692" w14:textId="77777777" w:rsidTr="009C2D8F">
        <w:trPr>
          <w:trHeight w:val="346"/>
        </w:trPr>
        <w:tc>
          <w:tcPr>
            <w:tcW w:w="1543" w:type="dxa"/>
          </w:tcPr>
          <w:p w14:paraId="1A34C7A0" w14:textId="19F6AD0F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WikiPathways</w:t>
            </w:r>
            <w:proofErr w:type="spellEnd"/>
          </w:p>
        </w:tc>
        <w:tc>
          <w:tcPr>
            <w:tcW w:w="4418" w:type="dxa"/>
          </w:tcPr>
          <w:p w14:paraId="75DAFE84" w14:textId="4F211297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Type II interferon signaling (IFNG) WP619</w:t>
            </w:r>
          </w:p>
        </w:tc>
        <w:tc>
          <w:tcPr>
            <w:tcW w:w="3385" w:type="dxa"/>
          </w:tcPr>
          <w:p w14:paraId="6D631366" w14:textId="0D5474FB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542222751552811E-9</w:t>
            </w:r>
          </w:p>
        </w:tc>
        <w:tc>
          <w:tcPr>
            <w:tcW w:w="7498" w:type="dxa"/>
          </w:tcPr>
          <w:p w14:paraId="0CEC1D3B" w14:textId="49E8909E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SPI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STAT1;IL1B;IFI6;ISG15;IRF9</w:t>
            </w:r>
          </w:p>
        </w:tc>
      </w:tr>
      <w:tr w:rsidR="00E73161" w:rsidRPr="001A6ADB" w14:paraId="2A32FA71" w14:textId="77777777" w:rsidTr="009C2D8F">
        <w:trPr>
          <w:trHeight w:val="346"/>
        </w:trPr>
        <w:tc>
          <w:tcPr>
            <w:tcW w:w="1543" w:type="dxa"/>
          </w:tcPr>
          <w:p w14:paraId="3C4AFA56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23729347" w14:textId="7FDBFC15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Microglia Pathogen Phagocytosis Pathway WP3937</w:t>
            </w:r>
          </w:p>
        </w:tc>
        <w:tc>
          <w:tcPr>
            <w:tcW w:w="3385" w:type="dxa"/>
          </w:tcPr>
          <w:p w14:paraId="7D88E30E" w14:textId="1A0FE15A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2.753389937015107E-9</w:t>
            </w:r>
          </w:p>
        </w:tc>
        <w:tc>
          <w:tcPr>
            <w:tcW w:w="7498" w:type="dxa"/>
          </w:tcPr>
          <w:p w14:paraId="077B8F3E" w14:textId="29DF4C90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FCER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G;TYROBP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;NCF4;RAC2;TREM1;SIGLEC7;C1QC</w:t>
            </w:r>
          </w:p>
        </w:tc>
      </w:tr>
      <w:tr w:rsidR="00E73161" w:rsidRPr="001A6ADB" w14:paraId="498F3C67" w14:textId="77777777" w:rsidTr="009C2D8F">
        <w:trPr>
          <w:trHeight w:val="346"/>
        </w:trPr>
        <w:tc>
          <w:tcPr>
            <w:tcW w:w="1543" w:type="dxa"/>
          </w:tcPr>
          <w:p w14:paraId="00BE8E62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2968E419" w14:textId="1023AFBC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ARS-CoV-2 innate immunity evasion and cell-specific immune response WP5039</w:t>
            </w:r>
          </w:p>
        </w:tc>
        <w:tc>
          <w:tcPr>
            <w:tcW w:w="3385" w:type="dxa"/>
          </w:tcPr>
          <w:p w14:paraId="38036A27" w14:textId="0CCF543D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2.173927906050966E-6</w:t>
            </w:r>
          </w:p>
        </w:tc>
        <w:tc>
          <w:tcPr>
            <w:tcW w:w="7498" w:type="dxa"/>
          </w:tcPr>
          <w:p w14:paraId="760C1BB1" w14:textId="16033856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IFIT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STAT1;MX1;IRF7;CCL2</w:t>
            </w:r>
          </w:p>
        </w:tc>
      </w:tr>
      <w:tr w:rsidR="00E73161" w:rsidRPr="001A6ADB" w14:paraId="5AB82BB8" w14:textId="77777777" w:rsidTr="009C2D8F">
        <w:trPr>
          <w:trHeight w:val="346"/>
        </w:trPr>
        <w:tc>
          <w:tcPr>
            <w:tcW w:w="1543" w:type="dxa"/>
          </w:tcPr>
          <w:p w14:paraId="170D12DD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B995AC9" w14:textId="3855AC10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mmune response to tuberculosis WP4197</w:t>
            </w:r>
          </w:p>
        </w:tc>
        <w:tc>
          <w:tcPr>
            <w:tcW w:w="3385" w:type="dxa"/>
          </w:tcPr>
          <w:p w14:paraId="753CBB31" w14:textId="5B964450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8.440950669496818E-6</w:t>
            </w:r>
          </w:p>
        </w:tc>
        <w:tc>
          <w:tcPr>
            <w:tcW w:w="7498" w:type="dxa"/>
          </w:tcPr>
          <w:p w14:paraId="35E62F7A" w14:textId="6B4947B7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;STAT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MX1;IRF9</w:t>
            </w:r>
          </w:p>
        </w:tc>
      </w:tr>
      <w:tr w:rsidR="00E73161" w:rsidRPr="001A6ADB" w14:paraId="097859C1" w14:textId="77777777" w:rsidTr="009C2D8F">
        <w:trPr>
          <w:trHeight w:val="332"/>
        </w:trPr>
        <w:tc>
          <w:tcPr>
            <w:tcW w:w="1543" w:type="dxa"/>
          </w:tcPr>
          <w:p w14:paraId="667207DC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3FA470D8" w14:textId="2A76A38A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Allograft Rejection WP2328</w:t>
            </w:r>
          </w:p>
        </w:tc>
        <w:tc>
          <w:tcPr>
            <w:tcW w:w="3385" w:type="dxa"/>
          </w:tcPr>
          <w:p w14:paraId="2289D3DB" w14:textId="41097EE4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2489653851472218E-5</w:t>
            </w:r>
          </w:p>
        </w:tc>
        <w:tc>
          <w:tcPr>
            <w:tcW w:w="7498" w:type="dxa"/>
          </w:tcPr>
          <w:p w14:paraId="1C9133AE" w14:textId="73A1A12A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HLA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-DRB5;GNLY;STAT1;IL1B;C1QC</w:t>
            </w:r>
          </w:p>
        </w:tc>
      </w:tr>
      <w:tr w:rsidR="00E73161" w:rsidRPr="001A6ADB" w14:paraId="00B934E2" w14:textId="77777777" w:rsidTr="009C2D8F">
        <w:trPr>
          <w:trHeight w:val="346"/>
        </w:trPr>
        <w:tc>
          <w:tcPr>
            <w:tcW w:w="1543" w:type="dxa"/>
          </w:tcPr>
          <w:p w14:paraId="6917F5C9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573D1475" w14:textId="3E018637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Regulation of toll-like receptor signaling pathway WP1449</w:t>
            </w:r>
          </w:p>
        </w:tc>
        <w:tc>
          <w:tcPr>
            <w:tcW w:w="3385" w:type="dxa"/>
          </w:tcPr>
          <w:p w14:paraId="5D46B0AE" w14:textId="5E054F0E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578625588627165E-5</w:t>
            </w:r>
          </w:p>
        </w:tc>
        <w:tc>
          <w:tcPr>
            <w:tcW w:w="7498" w:type="dxa"/>
          </w:tcPr>
          <w:p w14:paraId="7BF4FDCA" w14:textId="03E64E2E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XC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0;STAT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IL1B;IRF7;PELI1;LY96;TREM1</w:t>
            </w:r>
          </w:p>
        </w:tc>
      </w:tr>
      <w:tr w:rsidR="00E73161" w:rsidRPr="001A6ADB" w14:paraId="77401277" w14:textId="77777777" w:rsidTr="009C2D8F">
        <w:trPr>
          <w:trHeight w:val="346"/>
        </w:trPr>
        <w:tc>
          <w:tcPr>
            <w:tcW w:w="1543" w:type="dxa"/>
          </w:tcPr>
          <w:p w14:paraId="5C2E7760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7DA67D55" w14:textId="7C2B8260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TYROBP causal network in microglia WP3945</w:t>
            </w:r>
          </w:p>
        </w:tc>
        <w:tc>
          <w:tcPr>
            <w:tcW w:w="3385" w:type="dxa"/>
          </w:tcPr>
          <w:p w14:paraId="77231AEA" w14:textId="72DE6685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2.6500159760461432E-5</w:t>
            </w:r>
          </w:p>
        </w:tc>
        <w:tc>
          <w:tcPr>
            <w:tcW w:w="7498" w:type="dxa"/>
          </w:tcPr>
          <w:p w14:paraId="18CC78B9" w14:textId="09753626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TYROBP;CD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37;SAMSN1;CXCL16;C1QC</w:t>
            </w:r>
          </w:p>
        </w:tc>
      </w:tr>
      <w:tr w:rsidR="00E73161" w:rsidRPr="001A6ADB" w14:paraId="6361F019" w14:textId="77777777" w:rsidTr="009C2D8F">
        <w:trPr>
          <w:trHeight w:val="346"/>
        </w:trPr>
        <w:tc>
          <w:tcPr>
            <w:tcW w:w="1543" w:type="dxa"/>
          </w:tcPr>
          <w:p w14:paraId="70116773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6BA894E" w14:textId="4B2FB642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Type I interferon induction and signaling during SARS-CoV-2 infection WP4868</w:t>
            </w:r>
          </w:p>
        </w:tc>
        <w:tc>
          <w:tcPr>
            <w:tcW w:w="3385" w:type="dxa"/>
          </w:tcPr>
          <w:p w14:paraId="1D327025" w14:textId="61B516B2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2.8948335306473103E-5</w:t>
            </w:r>
          </w:p>
        </w:tc>
        <w:tc>
          <w:tcPr>
            <w:tcW w:w="7498" w:type="dxa"/>
          </w:tcPr>
          <w:p w14:paraId="33050A1E" w14:textId="4C478F69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TAT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;OA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2;IRF7;IRF9</w:t>
            </w:r>
          </w:p>
        </w:tc>
      </w:tr>
      <w:tr w:rsidR="00E73161" w:rsidRPr="001A6ADB" w14:paraId="13F0C544" w14:textId="77777777" w:rsidTr="009C2D8F">
        <w:trPr>
          <w:trHeight w:val="346"/>
        </w:trPr>
        <w:tc>
          <w:tcPr>
            <w:tcW w:w="1543" w:type="dxa"/>
          </w:tcPr>
          <w:p w14:paraId="3F44C8B2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4CD437CB" w14:textId="0E0D334E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Glucocorticoid Receptor Pathway WP2880</w:t>
            </w:r>
          </w:p>
        </w:tc>
        <w:tc>
          <w:tcPr>
            <w:tcW w:w="3385" w:type="dxa"/>
          </w:tcPr>
          <w:p w14:paraId="046D4C81" w14:textId="193F3502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5.174047614570174E-5</w:t>
            </w:r>
          </w:p>
        </w:tc>
        <w:tc>
          <w:tcPr>
            <w:tcW w:w="7498" w:type="dxa"/>
          </w:tcPr>
          <w:p w14:paraId="701C9799" w14:textId="62E2BE03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RGN;MGA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;ALOX5AP;PDE4B;CCL2</w:t>
            </w:r>
          </w:p>
        </w:tc>
      </w:tr>
      <w:tr w:rsidR="00E73161" w:rsidRPr="001A6ADB" w14:paraId="5D912A7C" w14:textId="77777777" w:rsidTr="009C2D8F">
        <w:trPr>
          <w:trHeight w:val="346"/>
        </w:trPr>
        <w:tc>
          <w:tcPr>
            <w:tcW w:w="1543" w:type="dxa"/>
          </w:tcPr>
          <w:p w14:paraId="16CC7EC6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3E2826D4" w14:textId="7248720B" w:rsidR="00E73161" w:rsidRPr="001A6ADB" w:rsidRDefault="00861080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Non-genomic actions of 1,25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dihydroxyvitamin</w:t>
            </w:r>
            <w:proofErr w:type="spellEnd"/>
            <w:r w:rsidRPr="001A6ADB">
              <w:rPr>
                <w:rFonts w:ascii="Times New Roman" w:hAnsi="Times New Roman" w:cs="Times New Roman"/>
                <w:szCs w:val="21"/>
              </w:rPr>
              <w:t xml:space="preserve"> D3 WP4341</w:t>
            </w:r>
          </w:p>
        </w:tc>
        <w:tc>
          <w:tcPr>
            <w:tcW w:w="3385" w:type="dxa"/>
          </w:tcPr>
          <w:p w14:paraId="256675FF" w14:textId="070D4DC1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5.540662278384389E-5</w:t>
            </w:r>
          </w:p>
        </w:tc>
        <w:tc>
          <w:tcPr>
            <w:tcW w:w="7498" w:type="dxa"/>
          </w:tcPr>
          <w:p w14:paraId="66C98F73" w14:textId="4870FF1C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OAS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2;STAT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CCL2;ISG15;IFI44L</w:t>
            </w:r>
          </w:p>
        </w:tc>
      </w:tr>
      <w:tr w:rsidR="00E73161" w:rsidRPr="001A6ADB" w14:paraId="4CE718FD" w14:textId="77777777" w:rsidTr="009C2D8F">
        <w:trPr>
          <w:trHeight w:val="346"/>
        </w:trPr>
        <w:tc>
          <w:tcPr>
            <w:tcW w:w="1543" w:type="dxa"/>
          </w:tcPr>
          <w:p w14:paraId="2517AC9E" w14:textId="08239CFA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Reactome</w:t>
            </w:r>
            <w:proofErr w:type="spellEnd"/>
          </w:p>
        </w:tc>
        <w:tc>
          <w:tcPr>
            <w:tcW w:w="4418" w:type="dxa"/>
          </w:tcPr>
          <w:p w14:paraId="1845ED83" w14:textId="01B38C42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mmune System Homo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apien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R-HSA-168256</w:t>
            </w:r>
          </w:p>
        </w:tc>
        <w:tc>
          <w:tcPr>
            <w:tcW w:w="3385" w:type="dxa"/>
          </w:tcPr>
          <w:p w14:paraId="4DB57256" w14:textId="2D6308B7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0051175819351785E-16</w:t>
            </w:r>
          </w:p>
        </w:tc>
        <w:tc>
          <w:tcPr>
            <w:tcW w:w="7498" w:type="dxa"/>
          </w:tcPr>
          <w:p w14:paraId="688A2A25" w14:textId="77777777" w:rsidR="007506D4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3;IFIT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CSF3R;NCF4;IFI6;LY96;UBE2L6;IL27;ARRB2;LILRA1;</w:t>
            </w:r>
          </w:p>
          <w:p w14:paraId="37B89477" w14:textId="77777777" w:rsidR="007506D4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2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RG;TRE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SIRPB1;OASL;LILRA5;CLEC7A;S100A12;GBP4;HLA-DRB5;CR1;FCER1G;STAT1;IL1R2;MX1;ISG15;IL1A;CLEC4D;TYROBP;SELL;OAS2;</w:t>
            </w:r>
          </w:p>
          <w:p w14:paraId="44F02C7A" w14:textId="1B26B9F4" w:rsidR="00E73161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B;IRF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7;PELI1;LCP2;CLEC4E;XAF1;SIGLEC7;IRF9;SIGLEC5;C1QC</w:t>
            </w:r>
          </w:p>
        </w:tc>
      </w:tr>
      <w:tr w:rsidR="00E73161" w:rsidRPr="001A6ADB" w14:paraId="2EC9D44A" w14:textId="77777777" w:rsidTr="009C2D8F">
        <w:trPr>
          <w:trHeight w:val="346"/>
        </w:trPr>
        <w:tc>
          <w:tcPr>
            <w:tcW w:w="1543" w:type="dxa"/>
          </w:tcPr>
          <w:p w14:paraId="58B6857D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D2BF59B" w14:textId="5AB664B7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nterferon alpha/beta signaling Homo sapiens R-HSA-909733</w:t>
            </w:r>
          </w:p>
        </w:tc>
        <w:tc>
          <w:tcPr>
            <w:tcW w:w="3385" w:type="dxa"/>
          </w:tcPr>
          <w:p w14:paraId="4A7A3C69" w14:textId="3D20FC41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6225586568271503E-13</w:t>
            </w:r>
          </w:p>
        </w:tc>
        <w:tc>
          <w:tcPr>
            <w:tcW w:w="7498" w:type="dxa"/>
          </w:tcPr>
          <w:p w14:paraId="4E6C60C9" w14:textId="7AEF6331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3;IFIT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OAS2;STAT1;MX1;IRF7;IFI6;ISG15;XAF1;IRF9;OASL</w:t>
            </w:r>
          </w:p>
        </w:tc>
      </w:tr>
      <w:tr w:rsidR="00E73161" w:rsidRPr="001A6ADB" w14:paraId="6AA55762" w14:textId="77777777" w:rsidTr="009C2D8F">
        <w:trPr>
          <w:trHeight w:val="346"/>
        </w:trPr>
        <w:tc>
          <w:tcPr>
            <w:tcW w:w="1543" w:type="dxa"/>
          </w:tcPr>
          <w:p w14:paraId="0FE1E97C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8C70247" w14:textId="68F9F8A8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Cytokine Signaling in Immune system </w:t>
            </w:r>
            <w:r w:rsidRPr="001A6ADB">
              <w:rPr>
                <w:rFonts w:ascii="Times New Roman" w:hAnsi="Times New Roman" w:cs="Times New Roman"/>
                <w:szCs w:val="21"/>
              </w:rPr>
              <w:lastRenderedPageBreak/>
              <w:t>Homo sapiens R-HSA-1280215</w:t>
            </w:r>
          </w:p>
        </w:tc>
        <w:tc>
          <w:tcPr>
            <w:tcW w:w="3385" w:type="dxa"/>
          </w:tcPr>
          <w:p w14:paraId="35AF3B87" w14:textId="26A054E9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lastRenderedPageBreak/>
              <w:t>6.7707686773375905E-12</w:t>
            </w:r>
          </w:p>
        </w:tc>
        <w:tc>
          <w:tcPr>
            <w:tcW w:w="7498" w:type="dxa"/>
          </w:tcPr>
          <w:p w14:paraId="2D5EA5E5" w14:textId="77777777" w:rsidR="007506D4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3;IFIT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HLA-DRB5;CSF3R;STAT1;IL1R2;MX1;IFI6;</w:t>
            </w:r>
          </w:p>
          <w:p w14:paraId="1E8B8CCD" w14:textId="230F0C13" w:rsidR="00E73161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lastRenderedPageBreak/>
              <w:t>UBE2L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6;ISG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5;IL27;ARRB2;IL2RG;OASL;IL1A;OAS2;IL1B;IRF7;PELI1;XAF1;IRF9;GBP4</w:t>
            </w:r>
          </w:p>
        </w:tc>
      </w:tr>
      <w:tr w:rsidR="00E73161" w:rsidRPr="001A6ADB" w14:paraId="55A9DBB2" w14:textId="77777777" w:rsidTr="009C2D8F">
        <w:trPr>
          <w:trHeight w:val="346"/>
        </w:trPr>
        <w:tc>
          <w:tcPr>
            <w:tcW w:w="1543" w:type="dxa"/>
          </w:tcPr>
          <w:p w14:paraId="64162C4E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41AEA725" w14:textId="33C3F376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nterferon Signaling Homo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apien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R-HSA-913531</w:t>
            </w:r>
          </w:p>
        </w:tc>
        <w:tc>
          <w:tcPr>
            <w:tcW w:w="3385" w:type="dxa"/>
          </w:tcPr>
          <w:p w14:paraId="644F051D" w14:textId="1517A2F0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7.070296434632496E-12</w:t>
            </w:r>
          </w:p>
        </w:tc>
        <w:tc>
          <w:tcPr>
            <w:tcW w:w="7498" w:type="dxa"/>
          </w:tcPr>
          <w:p w14:paraId="46841F19" w14:textId="0F784C92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3;IFITM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;HLA-DRB5;STAT1;MX1;IFI6;UBE2L6;ISG15;OASL;OAS2;IRF7;XAF1;IRF9;GBP4</w:t>
            </w:r>
          </w:p>
        </w:tc>
      </w:tr>
      <w:tr w:rsidR="00E73161" w:rsidRPr="001A6ADB" w14:paraId="52DFE9B3" w14:textId="77777777" w:rsidTr="009C2D8F">
        <w:trPr>
          <w:trHeight w:val="346"/>
        </w:trPr>
        <w:tc>
          <w:tcPr>
            <w:tcW w:w="1543" w:type="dxa"/>
          </w:tcPr>
          <w:p w14:paraId="705E1ECB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5D0377F" w14:textId="725C6E29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nnate Immune System Homo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apien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R-HSA-168249</w:t>
            </w:r>
          </w:p>
        </w:tc>
        <w:tc>
          <w:tcPr>
            <w:tcW w:w="3385" w:type="dxa"/>
          </w:tcPr>
          <w:p w14:paraId="7FEDF6BF" w14:textId="70CC90C9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657236573678279E-7</w:t>
            </w:r>
          </w:p>
        </w:tc>
        <w:tc>
          <w:tcPr>
            <w:tcW w:w="7498" w:type="dxa"/>
          </w:tcPr>
          <w:p w14:paraId="3BC91171" w14:textId="77777777" w:rsidR="007506D4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R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;FCER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G;LY96;UBE2L6;ISG15;ARRB2;IL2RG;TREM1;SIRPB1;</w:t>
            </w:r>
          </w:p>
          <w:p w14:paraId="67200801" w14:textId="2BAEF285" w:rsidR="00E73161" w:rsidRPr="001A6ADB" w:rsidRDefault="007506D4" w:rsidP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LEC4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D;TYROBP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;CLEC7A;IL1B;IRF7;PELI1;S100A12;LCP2;CLEC4E;C1QC</w:t>
            </w:r>
          </w:p>
        </w:tc>
      </w:tr>
      <w:tr w:rsidR="00E73161" w:rsidRPr="001A6ADB" w14:paraId="22C7C12B" w14:textId="77777777" w:rsidTr="009C2D8F">
        <w:trPr>
          <w:trHeight w:val="346"/>
        </w:trPr>
        <w:tc>
          <w:tcPr>
            <w:tcW w:w="1543" w:type="dxa"/>
          </w:tcPr>
          <w:p w14:paraId="731561F9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165C8785" w14:textId="35D20AD5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nterferon gamma signaling Homo sapiens R-HSA-877300</w:t>
            </w:r>
          </w:p>
        </w:tc>
        <w:tc>
          <w:tcPr>
            <w:tcW w:w="3385" w:type="dxa"/>
          </w:tcPr>
          <w:p w14:paraId="76C7A8BE" w14:textId="3BA092D6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089072332032938E-6</w:t>
            </w:r>
          </w:p>
        </w:tc>
        <w:tc>
          <w:tcPr>
            <w:tcW w:w="7498" w:type="dxa"/>
          </w:tcPr>
          <w:p w14:paraId="64A18066" w14:textId="27340FEE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HLA-DRB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5;OAS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2;STAT1;IRF7;IRF9;GBP4;OASL</w:t>
            </w:r>
          </w:p>
        </w:tc>
      </w:tr>
      <w:tr w:rsidR="00E73161" w:rsidRPr="001A6ADB" w14:paraId="49D58536" w14:textId="77777777" w:rsidTr="009C2D8F">
        <w:trPr>
          <w:trHeight w:val="332"/>
        </w:trPr>
        <w:tc>
          <w:tcPr>
            <w:tcW w:w="1543" w:type="dxa"/>
          </w:tcPr>
          <w:p w14:paraId="644A489D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10D09F81" w14:textId="1E859E6F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mmunoregulatory interactions between a Lymphoid and a non-Lymphoid cell Homo sapiens R-HSA-198933</w:t>
            </w:r>
          </w:p>
        </w:tc>
        <w:tc>
          <w:tcPr>
            <w:tcW w:w="3385" w:type="dxa"/>
          </w:tcPr>
          <w:p w14:paraId="2E83E3FE" w14:textId="6F525C59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3.504065031320603E-6</w:t>
            </w:r>
          </w:p>
        </w:tc>
        <w:tc>
          <w:tcPr>
            <w:tcW w:w="7498" w:type="dxa"/>
          </w:tcPr>
          <w:p w14:paraId="14CE4FBB" w14:textId="6480848F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FITM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1;TYROBP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;SELL;LILRA1;TREM1;SIGLEC7;LILRA5;SIGLEC5</w:t>
            </w:r>
          </w:p>
        </w:tc>
      </w:tr>
      <w:tr w:rsidR="00E73161" w:rsidRPr="001A6ADB" w14:paraId="6824F03E" w14:textId="77777777" w:rsidTr="009C2D8F">
        <w:trPr>
          <w:trHeight w:val="346"/>
        </w:trPr>
        <w:tc>
          <w:tcPr>
            <w:tcW w:w="1543" w:type="dxa"/>
          </w:tcPr>
          <w:p w14:paraId="1F643F03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63D21A1F" w14:textId="326E35C1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Dectin-2 family Homo sapiens R-HSA-5621480</w:t>
            </w:r>
          </w:p>
        </w:tc>
        <w:tc>
          <w:tcPr>
            <w:tcW w:w="3385" w:type="dxa"/>
          </w:tcPr>
          <w:p w14:paraId="0E4114C5" w14:textId="354B58AE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2.157871492289579E-5</w:t>
            </w:r>
          </w:p>
        </w:tc>
        <w:tc>
          <w:tcPr>
            <w:tcW w:w="7498" w:type="dxa"/>
          </w:tcPr>
          <w:p w14:paraId="71C6868E" w14:textId="56B4D39C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LEC4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D;FCER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G;CLEC4E</w:t>
            </w:r>
          </w:p>
        </w:tc>
      </w:tr>
      <w:tr w:rsidR="00E73161" w:rsidRPr="001A6ADB" w14:paraId="5E71594E" w14:textId="77777777" w:rsidTr="009C2D8F">
        <w:trPr>
          <w:trHeight w:val="346"/>
        </w:trPr>
        <w:tc>
          <w:tcPr>
            <w:tcW w:w="1543" w:type="dxa"/>
          </w:tcPr>
          <w:p w14:paraId="6C2161B3" w14:textId="77777777" w:rsidR="00E73161" w:rsidRPr="001A6ADB" w:rsidRDefault="00E731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18" w:type="dxa"/>
          </w:tcPr>
          <w:p w14:paraId="57ADEE70" w14:textId="61E05503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Hemostasis Homo sapiens R-HSA-109582</w:t>
            </w:r>
          </w:p>
        </w:tc>
        <w:tc>
          <w:tcPr>
            <w:tcW w:w="3385" w:type="dxa"/>
          </w:tcPr>
          <w:p w14:paraId="46A1136E" w14:textId="5A9973A3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8.085015327509247E-5</w:t>
            </w:r>
          </w:p>
        </w:tc>
        <w:tc>
          <w:tcPr>
            <w:tcW w:w="7498" w:type="dxa"/>
          </w:tcPr>
          <w:p w14:paraId="2C734D83" w14:textId="375EA663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RGN;FCER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G;SELL;GNG5;RAC2;IRF7;OLR1;LCP2;ARRB2;PFN1;IL2RG;TREM1</w:t>
            </w:r>
          </w:p>
        </w:tc>
      </w:tr>
      <w:tr w:rsidR="00E73161" w:rsidRPr="001A6ADB" w14:paraId="4E0EEAB5" w14:textId="77777777" w:rsidTr="009C2D8F">
        <w:trPr>
          <w:trHeight w:val="346"/>
        </w:trPr>
        <w:tc>
          <w:tcPr>
            <w:tcW w:w="1543" w:type="dxa"/>
          </w:tcPr>
          <w:p w14:paraId="3D7BE073" w14:textId="77777777" w:rsidR="00E73161" w:rsidRPr="001A6ADB" w:rsidRDefault="00E7316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545E70D2" w14:textId="7E14EDEC" w:rsidR="00E73161" w:rsidRPr="001A6ADB" w:rsidRDefault="0046780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Platelet activation, signaling and aggregation Homo sapiens R-HSA-76002</w:t>
            </w:r>
          </w:p>
        </w:tc>
        <w:tc>
          <w:tcPr>
            <w:tcW w:w="3385" w:type="dxa"/>
          </w:tcPr>
          <w:p w14:paraId="461B0859" w14:textId="6E3B4313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1.0827215497504732E-4</w:t>
            </w:r>
          </w:p>
        </w:tc>
        <w:tc>
          <w:tcPr>
            <w:tcW w:w="7498" w:type="dxa"/>
          </w:tcPr>
          <w:p w14:paraId="161C12EE" w14:textId="06A0194C" w:rsidR="00E73161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SRGN;FCER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G;GNG5;RAC2;LCP2;ARRB2;PFN1;IL2RG</w:t>
            </w:r>
          </w:p>
        </w:tc>
      </w:tr>
      <w:tr w:rsidR="007506D4" w:rsidRPr="001A6ADB" w14:paraId="41715D64" w14:textId="77777777" w:rsidTr="009C2D8F">
        <w:trPr>
          <w:trHeight w:val="346"/>
        </w:trPr>
        <w:tc>
          <w:tcPr>
            <w:tcW w:w="1543" w:type="dxa"/>
          </w:tcPr>
          <w:p w14:paraId="59DEBBD1" w14:textId="31522CC6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BioCarta</w:t>
            </w:r>
            <w:proofErr w:type="spellEnd"/>
          </w:p>
        </w:tc>
        <w:tc>
          <w:tcPr>
            <w:tcW w:w="4418" w:type="dxa"/>
          </w:tcPr>
          <w:p w14:paraId="50D81F2F" w14:textId="6072E2C6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ignal transduction through IL1R Homo sapiens h il1rPathway</w:t>
            </w:r>
          </w:p>
        </w:tc>
        <w:tc>
          <w:tcPr>
            <w:tcW w:w="3385" w:type="dxa"/>
          </w:tcPr>
          <w:p w14:paraId="0E313B40" w14:textId="0DBE8A3B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18179297107770248</w:t>
            </w:r>
          </w:p>
        </w:tc>
        <w:tc>
          <w:tcPr>
            <w:tcW w:w="7498" w:type="dxa"/>
          </w:tcPr>
          <w:p w14:paraId="11BAAC51" w14:textId="76AA017C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IL1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A;IL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>1B</w:t>
            </w:r>
          </w:p>
        </w:tc>
      </w:tr>
      <w:tr w:rsidR="007506D4" w:rsidRPr="001A6ADB" w14:paraId="6188282A" w14:textId="77777777" w:rsidTr="009C2D8F">
        <w:trPr>
          <w:trHeight w:val="346"/>
        </w:trPr>
        <w:tc>
          <w:tcPr>
            <w:tcW w:w="1543" w:type="dxa"/>
          </w:tcPr>
          <w:p w14:paraId="683FD13A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734A888A" w14:textId="342BB0AE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FOSB gene expression and drug abuse Homo sapiens h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fosbPathway</w:t>
            </w:r>
            <w:proofErr w:type="spellEnd"/>
          </w:p>
        </w:tc>
        <w:tc>
          <w:tcPr>
            <w:tcW w:w="3385" w:type="dxa"/>
          </w:tcPr>
          <w:p w14:paraId="0D651A9C" w14:textId="2652D029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28423899449720333</w:t>
            </w:r>
          </w:p>
        </w:tc>
        <w:tc>
          <w:tcPr>
            <w:tcW w:w="7498" w:type="dxa"/>
          </w:tcPr>
          <w:p w14:paraId="7ABA8B8A" w14:textId="6FA8F86E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JUND</w:t>
            </w:r>
          </w:p>
        </w:tc>
      </w:tr>
      <w:tr w:rsidR="007506D4" w:rsidRPr="001A6ADB" w14:paraId="72AC4E46" w14:textId="77777777" w:rsidTr="009C2D8F">
        <w:trPr>
          <w:trHeight w:val="346"/>
        </w:trPr>
        <w:tc>
          <w:tcPr>
            <w:tcW w:w="1543" w:type="dxa"/>
          </w:tcPr>
          <w:p w14:paraId="1C978900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7C6F8775" w14:textId="404E7F8D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FN gamma signaling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pathway  Homo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sapiens h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ifngPathway</w:t>
            </w:r>
            <w:proofErr w:type="spellEnd"/>
          </w:p>
        </w:tc>
        <w:tc>
          <w:tcPr>
            <w:tcW w:w="3385" w:type="dxa"/>
          </w:tcPr>
          <w:p w14:paraId="5DAC9820" w14:textId="61CFB626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3401184105762086</w:t>
            </w:r>
          </w:p>
        </w:tc>
        <w:tc>
          <w:tcPr>
            <w:tcW w:w="7498" w:type="dxa"/>
          </w:tcPr>
          <w:p w14:paraId="4154F0F2" w14:textId="53430B40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TAT1</w:t>
            </w:r>
          </w:p>
        </w:tc>
      </w:tr>
      <w:tr w:rsidR="007506D4" w:rsidRPr="001A6ADB" w14:paraId="6E831987" w14:textId="77777777" w:rsidTr="009C2D8F">
        <w:trPr>
          <w:trHeight w:val="346"/>
        </w:trPr>
        <w:tc>
          <w:tcPr>
            <w:tcW w:w="1543" w:type="dxa"/>
          </w:tcPr>
          <w:p w14:paraId="0439E56C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3C231DD3" w14:textId="7F2CCEBA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D4-GDI Signaling Pathway Homo sapiens h d4gdiPathway</w:t>
            </w:r>
          </w:p>
        </w:tc>
        <w:tc>
          <w:tcPr>
            <w:tcW w:w="3385" w:type="dxa"/>
          </w:tcPr>
          <w:p w14:paraId="2A3C0D55" w14:textId="439B5D08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3401184105762086</w:t>
            </w:r>
          </w:p>
        </w:tc>
        <w:tc>
          <w:tcPr>
            <w:tcW w:w="7498" w:type="dxa"/>
          </w:tcPr>
          <w:p w14:paraId="5CD83C03" w14:textId="03731347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ARHGDIB</w:t>
            </w:r>
          </w:p>
        </w:tc>
      </w:tr>
      <w:tr w:rsidR="007506D4" w:rsidRPr="001A6ADB" w14:paraId="4DDADD64" w14:textId="77777777" w:rsidTr="009C2D8F">
        <w:trPr>
          <w:trHeight w:val="346"/>
        </w:trPr>
        <w:tc>
          <w:tcPr>
            <w:tcW w:w="1543" w:type="dxa"/>
          </w:tcPr>
          <w:p w14:paraId="2FF86DDD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689B959E" w14:textId="24FA32B8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Role of Parkin in Ubiquitin-Proteasomal Pathway Homo sapiens h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parkinPathway</w:t>
            </w:r>
            <w:proofErr w:type="spellEnd"/>
          </w:p>
        </w:tc>
        <w:tc>
          <w:tcPr>
            <w:tcW w:w="3385" w:type="dxa"/>
          </w:tcPr>
          <w:p w14:paraId="33C7C28A" w14:textId="06E7D4EE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4509232682471626</w:t>
            </w:r>
          </w:p>
        </w:tc>
        <w:tc>
          <w:tcPr>
            <w:tcW w:w="7498" w:type="dxa"/>
          </w:tcPr>
          <w:p w14:paraId="117EF071" w14:textId="7191BBC9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UBE2L6</w:t>
            </w:r>
          </w:p>
        </w:tc>
      </w:tr>
      <w:tr w:rsidR="007506D4" w:rsidRPr="001A6ADB" w14:paraId="74AA77BC" w14:textId="77777777" w:rsidTr="009C2D8F">
        <w:trPr>
          <w:trHeight w:val="346"/>
        </w:trPr>
        <w:tc>
          <w:tcPr>
            <w:tcW w:w="1543" w:type="dxa"/>
          </w:tcPr>
          <w:p w14:paraId="6F34F149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5D197C26" w14:textId="0CA0073F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Pertussis toxin-insensitive CCR5 Signaling in Macrophage Homo sapiens h Ccr5Pathway</w:t>
            </w:r>
          </w:p>
        </w:tc>
        <w:tc>
          <w:tcPr>
            <w:tcW w:w="3385" w:type="dxa"/>
          </w:tcPr>
          <w:p w14:paraId="35BC96BF" w14:textId="69974FBA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5058522944367222</w:t>
            </w:r>
          </w:p>
        </w:tc>
        <w:tc>
          <w:tcPr>
            <w:tcW w:w="7498" w:type="dxa"/>
          </w:tcPr>
          <w:p w14:paraId="1EEFE82B" w14:textId="16DD77D6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CCL2</w:t>
            </w:r>
          </w:p>
        </w:tc>
      </w:tr>
      <w:tr w:rsidR="007506D4" w:rsidRPr="001A6ADB" w14:paraId="10449249" w14:textId="77777777" w:rsidTr="009C2D8F">
        <w:trPr>
          <w:trHeight w:val="346"/>
        </w:trPr>
        <w:tc>
          <w:tcPr>
            <w:tcW w:w="1543" w:type="dxa"/>
          </w:tcPr>
          <w:p w14:paraId="4B5E346F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780E6E3F" w14:textId="21C5C4F6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FN alpha signaling pathway Homo sapiens h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ifnaPathway</w:t>
            </w:r>
            <w:proofErr w:type="spellEnd"/>
          </w:p>
        </w:tc>
        <w:tc>
          <w:tcPr>
            <w:tcW w:w="3385" w:type="dxa"/>
          </w:tcPr>
          <w:p w14:paraId="5CA8649D" w14:textId="23D00689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5058522944367222</w:t>
            </w:r>
          </w:p>
        </w:tc>
        <w:tc>
          <w:tcPr>
            <w:tcW w:w="7498" w:type="dxa"/>
          </w:tcPr>
          <w:p w14:paraId="4328D372" w14:textId="59621B53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TAT1</w:t>
            </w:r>
          </w:p>
        </w:tc>
      </w:tr>
      <w:tr w:rsidR="007506D4" w:rsidRPr="001A6ADB" w14:paraId="12445891" w14:textId="77777777" w:rsidTr="009C2D8F">
        <w:trPr>
          <w:trHeight w:val="346"/>
        </w:trPr>
        <w:tc>
          <w:tcPr>
            <w:tcW w:w="1543" w:type="dxa"/>
          </w:tcPr>
          <w:p w14:paraId="41480356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02B4DD87" w14:textId="171D421F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Overview of telomerase protein component gene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hTert</w:t>
            </w:r>
            <w:proofErr w:type="spellEnd"/>
            <w:r w:rsidRPr="001A6ADB">
              <w:rPr>
                <w:rFonts w:ascii="Times New Roman" w:hAnsi="Times New Roman" w:cs="Times New Roman"/>
                <w:szCs w:val="21"/>
              </w:rPr>
              <w:t xml:space="preserve"> Transcriptional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Regulation  Homo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sapiens h </w:t>
            </w:r>
            <w:proofErr w:type="spellStart"/>
            <w:r w:rsidRPr="001A6ADB">
              <w:rPr>
                <w:rFonts w:ascii="Times New Roman" w:hAnsi="Times New Roman" w:cs="Times New Roman"/>
                <w:szCs w:val="21"/>
              </w:rPr>
              <w:t>tertpathway</w:t>
            </w:r>
            <w:proofErr w:type="spellEnd"/>
          </w:p>
        </w:tc>
        <w:tc>
          <w:tcPr>
            <w:tcW w:w="3385" w:type="dxa"/>
          </w:tcPr>
          <w:p w14:paraId="6FA32B01" w14:textId="4BA8EB59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56046809334145735</w:t>
            </w:r>
          </w:p>
        </w:tc>
        <w:tc>
          <w:tcPr>
            <w:tcW w:w="7498" w:type="dxa"/>
          </w:tcPr>
          <w:p w14:paraId="61B5B096" w14:textId="11A391B0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MXD1</w:t>
            </w:r>
          </w:p>
        </w:tc>
      </w:tr>
      <w:tr w:rsidR="007506D4" w:rsidRPr="001A6ADB" w14:paraId="411CF797" w14:textId="77777777" w:rsidTr="009C2D8F">
        <w:trPr>
          <w:trHeight w:val="346"/>
        </w:trPr>
        <w:tc>
          <w:tcPr>
            <w:tcW w:w="1543" w:type="dxa"/>
          </w:tcPr>
          <w:p w14:paraId="6940E853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</w:tcPr>
          <w:p w14:paraId="7A1DA492" w14:textId="3342CD6D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Regulators of Bone Mineralization Homo sapiens h npp1Pathway</w:t>
            </w:r>
          </w:p>
        </w:tc>
        <w:tc>
          <w:tcPr>
            <w:tcW w:w="3385" w:type="dxa"/>
          </w:tcPr>
          <w:p w14:paraId="5E3F6EDF" w14:textId="2B5B91D1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61477243410223426</w:t>
            </w:r>
          </w:p>
        </w:tc>
        <w:tc>
          <w:tcPr>
            <w:tcW w:w="7498" w:type="dxa"/>
          </w:tcPr>
          <w:p w14:paraId="428D4857" w14:textId="3142C3D3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ALPL</w:t>
            </w:r>
          </w:p>
        </w:tc>
      </w:tr>
      <w:tr w:rsidR="007506D4" w:rsidRPr="001A6ADB" w14:paraId="75FB48AF" w14:textId="77777777" w:rsidTr="009C2D8F">
        <w:trPr>
          <w:trHeight w:val="346"/>
        </w:trPr>
        <w:tc>
          <w:tcPr>
            <w:tcW w:w="1543" w:type="dxa"/>
            <w:tcBorders>
              <w:bottom w:val="single" w:sz="12" w:space="0" w:color="auto"/>
            </w:tcBorders>
          </w:tcPr>
          <w:p w14:paraId="51120E3B" w14:textId="77777777" w:rsidR="007506D4" w:rsidRPr="001A6ADB" w:rsidRDefault="007506D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418" w:type="dxa"/>
            <w:tcBorders>
              <w:bottom w:val="single" w:sz="12" w:space="0" w:color="auto"/>
            </w:tcBorders>
          </w:tcPr>
          <w:p w14:paraId="3CB8CA7F" w14:textId="24A361B2" w:rsidR="007506D4" w:rsidRPr="001A6ADB" w:rsidRDefault="007506D4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 xml:space="preserve">IL22 Soluble Receptor Signaling </w:t>
            </w:r>
            <w:proofErr w:type="gramStart"/>
            <w:r w:rsidRPr="001A6ADB">
              <w:rPr>
                <w:rFonts w:ascii="Times New Roman" w:hAnsi="Times New Roman" w:cs="Times New Roman"/>
                <w:szCs w:val="21"/>
              </w:rPr>
              <w:t>Pathway  Homo</w:t>
            </w:r>
            <w:proofErr w:type="gramEnd"/>
            <w:r w:rsidRPr="001A6ADB">
              <w:rPr>
                <w:rFonts w:ascii="Times New Roman" w:hAnsi="Times New Roman" w:cs="Times New Roman"/>
                <w:szCs w:val="21"/>
              </w:rPr>
              <w:t xml:space="preserve"> sapiens h il22bppathway</w:t>
            </w:r>
          </w:p>
        </w:tc>
        <w:tc>
          <w:tcPr>
            <w:tcW w:w="3385" w:type="dxa"/>
            <w:tcBorders>
              <w:bottom w:val="single" w:sz="12" w:space="0" w:color="auto"/>
            </w:tcBorders>
          </w:tcPr>
          <w:p w14:paraId="183D348B" w14:textId="42112AAA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0.061477243410223426</w:t>
            </w:r>
          </w:p>
        </w:tc>
        <w:tc>
          <w:tcPr>
            <w:tcW w:w="7498" w:type="dxa"/>
            <w:tcBorders>
              <w:bottom w:val="single" w:sz="12" w:space="0" w:color="auto"/>
            </w:tcBorders>
          </w:tcPr>
          <w:p w14:paraId="7F157A21" w14:textId="582C8057" w:rsidR="007506D4" w:rsidRPr="001A6ADB" w:rsidRDefault="00F20131">
            <w:pPr>
              <w:rPr>
                <w:rFonts w:ascii="Times New Roman" w:hAnsi="Times New Roman" w:cs="Times New Roman"/>
                <w:szCs w:val="21"/>
              </w:rPr>
            </w:pPr>
            <w:r w:rsidRPr="001A6ADB">
              <w:rPr>
                <w:rFonts w:ascii="Times New Roman" w:hAnsi="Times New Roman" w:cs="Times New Roman"/>
                <w:szCs w:val="21"/>
              </w:rPr>
              <w:t>STAT1</w:t>
            </w:r>
          </w:p>
        </w:tc>
      </w:tr>
    </w:tbl>
    <w:p w14:paraId="587B0F79" w14:textId="77777777" w:rsidR="00172A46" w:rsidRPr="001A6ADB" w:rsidRDefault="00172A46">
      <w:pPr>
        <w:rPr>
          <w:rFonts w:ascii="Times New Roman" w:hAnsi="Times New Roman" w:cs="Times New Roman"/>
          <w:szCs w:val="21"/>
        </w:rPr>
      </w:pPr>
    </w:p>
    <w:sectPr w:rsidR="00172A46" w:rsidRPr="001A6ADB" w:rsidSect="00E73161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B9"/>
    <w:rsid w:val="000D12B9"/>
    <w:rsid w:val="00172A46"/>
    <w:rsid w:val="001A6ADB"/>
    <w:rsid w:val="001B3552"/>
    <w:rsid w:val="00467801"/>
    <w:rsid w:val="004D4BDB"/>
    <w:rsid w:val="007506D4"/>
    <w:rsid w:val="00861080"/>
    <w:rsid w:val="009C2D8F"/>
    <w:rsid w:val="00E73161"/>
    <w:rsid w:val="00EB6435"/>
    <w:rsid w:val="00F2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B77B9"/>
  <w15:chartTrackingRefBased/>
  <w15:docId w15:val="{848E6B4F-FBFB-4AA4-BFFF-4320CB246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3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709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芊伊</dc:creator>
  <cp:keywords/>
  <dc:description/>
  <cp:lastModifiedBy>aucg</cp:lastModifiedBy>
  <cp:revision>10</cp:revision>
  <dcterms:created xsi:type="dcterms:W3CDTF">2021-09-18T03:59:00Z</dcterms:created>
  <dcterms:modified xsi:type="dcterms:W3CDTF">2021-09-24T07:22:00Z</dcterms:modified>
</cp:coreProperties>
</file>